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4. </w:t>
      </w:r>
      <w:r>
        <w:rPr>
          <w:b/>
          <w:i/>
        </w:rPr>
        <w:t>TARDBP</w:t>
      </w:r>
      <w:r>
        <w:rPr/>
        <w:t xml:space="preserve"> PCR and sequencing primers.</w:t>
      </w:r>
    </w:p>
    <w:tbl>
      <w:tblPr>
        <w:tblW w:w="923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3891"/>
        <w:gridCol w:w="1261"/>
        <w:gridCol w:w="1862"/>
      </w:tblGrid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in bp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b/>
                <w:bCs/>
                <w:sz w:val="20"/>
                <w:szCs w:val="20"/>
              </w:rPr>
              <w:t xml:space="preserve"> i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o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0 (non-coding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GGAGGAGAAGACGCACTAG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TCGCTCCCACAAAATG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1 (non-coding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TCCAGGAGGCAGCCCGAGT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GCTGGCAGCGTCCCTCGAA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2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ATACGAATCCAGACAAG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TCCAAACTTGTCTAACA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3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CCTTTATTCTGTCCTCTA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GCAGGAGGACAGTAT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-52 touchdown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4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CTGCATCCAGTTGAAACCA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CACACCCTGCCGCTATCTTT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-52 touchdown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5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ACTGCTATCCAAGGCGAAT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CTTGATCTCCTGACCT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</w:tr>
      <w:tr>
        <w:trPr>
          <w:trHeight w:val="27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6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CCTCTGGCTTTAGATAA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TACTGCCAAGAAACTTTAT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1: AGCCACTATAAGAGTTATTTC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2: CAGGGTGGATTTGGTAATA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3: GACTTAGAATCCATGCTTGA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ote. Primers for exons 0-5 were used for PCR and sequencing. Sequencing of exon 6 was performed with Primer Exon 6F and 3 additional primers listed with suffix ‘seq’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7:00Z</dcterms:created>
  <dc:creator>Mayo Clinic</dc:creator>
  <dc:description/>
  <cp:keywords/>
  <dc:language>en-US</dc:language>
  <cp:lastModifiedBy>Mayo Clinic</cp:lastModifiedBy>
  <dcterms:modified xsi:type="dcterms:W3CDTF">2008-07-31T17:27:00Z</dcterms:modified>
  <cp:revision>2</cp:revision>
  <dc:subject/>
  <dc:title>ONLINE SUPPLEMENTAL TABLES </dc:title>
</cp:coreProperties>
</file>